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F17" w:rsidRPr="00E34BFB" w:rsidRDefault="00872F17" w:rsidP="00872F17">
      <w:pPr>
        <w:pStyle w:val="Default"/>
        <w:jc w:val="both"/>
        <w:rPr>
          <w:rFonts w:ascii="Times New Roman" w:hAnsi="Times New Roman" w:cs="Times New Roman"/>
        </w:rPr>
      </w:pPr>
      <w:proofErr w:type="gramStart"/>
      <w:r w:rsidRPr="00E34BFB">
        <w:rPr>
          <w:rFonts w:ascii="Times New Roman" w:hAnsi="Times New Roman" w:cs="Times New Roman"/>
          <w:b/>
        </w:rPr>
        <w:t>S</w:t>
      </w:r>
      <w:r w:rsidR="00C40FEF">
        <w:rPr>
          <w:rFonts w:ascii="Times New Roman" w:hAnsi="Times New Roman" w:cs="Times New Roman"/>
          <w:b/>
        </w:rPr>
        <w:t>4</w:t>
      </w:r>
      <w:r w:rsidRPr="00E34BFB">
        <w:rPr>
          <w:rFonts w:ascii="Times New Roman" w:hAnsi="Times New Roman" w:cs="Times New Roman"/>
          <w:b/>
        </w:rPr>
        <w:t xml:space="preserve"> T</w:t>
      </w:r>
      <w:r w:rsidRPr="00E34BFB">
        <w:rPr>
          <w:rFonts w:ascii="Times New Roman" w:hAnsi="Times New Roman" w:cs="Times New Roman" w:hint="eastAsia"/>
          <w:b/>
        </w:rPr>
        <w:t>able</w:t>
      </w:r>
      <w:bookmarkStart w:id="0" w:name="_GoBack"/>
      <w:bookmarkEnd w:id="0"/>
      <w:r w:rsidRPr="00E34BFB">
        <w:rPr>
          <w:rFonts w:ascii="Times New Roman" w:hAnsi="Times New Roman" w:cs="Times New Roman"/>
        </w:rPr>
        <w:t>.</w:t>
      </w:r>
      <w:proofErr w:type="gramEnd"/>
      <w:r w:rsidRPr="00E34BFB">
        <w:rPr>
          <w:rFonts w:ascii="Times New Roman" w:hAnsi="Times New Roman" w:cs="Times New Roman" w:hint="eastAsia"/>
        </w:rPr>
        <w:t xml:space="preserve"> Electrophysiological results of the bilateral sciatic nerves in C57BL/6 mice inoculated with JEVs</w:t>
      </w:r>
      <w:r w:rsidR="00E34BFB">
        <w:rPr>
          <w:rFonts w:ascii="Times New Roman" w:hAnsi="Times New Roman" w:cs="Times New Roman" w:hint="eastAsia"/>
        </w:rPr>
        <w:t>.</w:t>
      </w:r>
    </w:p>
    <w:tbl>
      <w:tblPr>
        <w:tblW w:w="9356" w:type="dxa"/>
        <w:tblInd w:w="-601" w:type="dxa"/>
        <w:tblLook w:val="04A0" w:firstRow="1" w:lastRow="0" w:firstColumn="1" w:lastColumn="0" w:noHBand="0" w:noVBand="1"/>
      </w:tblPr>
      <w:tblGrid>
        <w:gridCol w:w="1298"/>
        <w:gridCol w:w="617"/>
        <w:gridCol w:w="932"/>
        <w:gridCol w:w="1011"/>
        <w:gridCol w:w="1496"/>
        <w:gridCol w:w="645"/>
        <w:gridCol w:w="906"/>
        <w:gridCol w:w="1069"/>
        <w:gridCol w:w="1417"/>
      </w:tblGrid>
      <w:tr w:rsidR="00872F17" w:rsidRPr="00E34BFB" w:rsidTr="00F2405D">
        <w:trPr>
          <w:trHeight w:val="289"/>
        </w:trPr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de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CV</w:t>
            </w:r>
          </w:p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m/s</w:t>
            </w:r>
            <w:r w:rsidRPr="00E34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34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pli</w:t>
            </w:r>
            <w:proofErr w:type="spellEnd"/>
          </w:p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mV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nd </w:t>
            </w:r>
          </w:p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tency(</w:t>
            </w:r>
            <w:proofErr w:type="spellStart"/>
            <w:r w:rsidRPr="00E34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s</w:t>
            </w:r>
            <w:proofErr w:type="spellEnd"/>
            <w:r w:rsidRPr="00E34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de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CV</w:t>
            </w:r>
          </w:p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m/s</w:t>
            </w:r>
            <w:r w:rsidRPr="00E34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34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pli</w:t>
            </w:r>
            <w:proofErr w:type="spellEnd"/>
          </w:p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mV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nd </w:t>
            </w:r>
          </w:p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tency(</w:t>
            </w:r>
            <w:proofErr w:type="spellStart"/>
            <w:r w:rsidRPr="00E34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s</w:t>
            </w:r>
            <w:proofErr w:type="spellEnd"/>
            <w:r w:rsidRPr="00E34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72F17" w:rsidRPr="00E34BFB" w:rsidTr="00F2405D">
        <w:trPr>
          <w:trHeight w:val="289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ck-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3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</w:tr>
      <w:tr w:rsidR="00872F17" w:rsidRPr="00E34BFB" w:rsidTr="00F2405D">
        <w:trPr>
          <w:trHeight w:val="289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ck-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2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</w:tr>
      <w:tr w:rsidR="00872F17" w:rsidRPr="00E34BFB" w:rsidTr="00F2405D">
        <w:trPr>
          <w:trHeight w:val="289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ck-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6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3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</w:tr>
      <w:tr w:rsidR="00872F17" w:rsidRPr="00E34BFB" w:rsidTr="00F2405D">
        <w:trPr>
          <w:trHeight w:val="289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ck-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1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8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</w:tr>
      <w:tr w:rsidR="00872F17" w:rsidRPr="00E34BFB" w:rsidTr="00F2405D">
        <w:trPr>
          <w:trHeight w:val="289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ck-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5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4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8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</w:tr>
      <w:tr w:rsidR="00872F17" w:rsidRPr="00E34BFB" w:rsidTr="00F2405D">
        <w:trPr>
          <w:trHeight w:val="289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ck-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9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8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</w:t>
            </w:r>
          </w:p>
        </w:tc>
      </w:tr>
      <w:tr w:rsidR="00872F17" w:rsidRPr="00E34BFB" w:rsidTr="00F2405D">
        <w:trPr>
          <w:trHeight w:val="289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X1889-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4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1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6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</w:tr>
      <w:tr w:rsidR="00872F17" w:rsidRPr="00E34BFB" w:rsidTr="00F2405D">
        <w:trPr>
          <w:trHeight w:val="289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X1889-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8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</w:tr>
      <w:tr w:rsidR="00872F17" w:rsidRPr="00E34BFB" w:rsidTr="00F2405D">
        <w:trPr>
          <w:trHeight w:val="289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X1889-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7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</w:p>
        </w:tc>
      </w:tr>
      <w:tr w:rsidR="00872F17" w:rsidRPr="00E34BFB" w:rsidTr="00F2405D">
        <w:trPr>
          <w:trHeight w:val="289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X1889-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4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</w:t>
            </w:r>
          </w:p>
        </w:tc>
      </w:tr>
      <w:tr w:rsidR="00872F17" w:rsidRPr="00E34BFB" w:rsidTr="00F2405D">
        <w:trPr>
          <w:trHeight w:val="289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X1889-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6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6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</w:t>
            </w:r>
          </w:p>
        </w:tc>
      </w:tr>
      <w:tr w:rsidR="00872F17" w:rsidRPr="00E34BFB" w:rsidTr="00F2405D">
        <w:trPr>
          <w:trHeight w:val="289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X1889-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9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4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0</w:t>
            </w:r>
          </w:p>
        </w:tc>
      </w:tr>
      <w:tr w:rsidR="00872F17" w:rsidRPr="00E34BFB" w:rsidTr="00F2405D">
        <w:trPr>
          <w:trHeight w:val="289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Z56-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5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6</w:t>
            </w:r>
          </w:p>
        </w:tc>
      </w:tr>
      <w:tr w:rsidR="00872F17" w:rsidRPr="00E34BFB" w:rsidTr="00F2405D">
        <w:trPr>
          <w:trHeight w:val="289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Z56-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2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9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2</w:t>
            </w:r>
          </w:p>
        </w:tc>
      </w:tr>
      <w:tr w:rsidR="00872F17" w:rsidRPr="00E34BFB" w:rsidTr="00F2405D">
        <w:trPr>
          <w:trHeight w:val="289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Z56-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9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7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</w:tr>
      <w:tr w:rsidR="00872F17" w:rsidRPr="00E34BFB" w:rsidTr="00F2405D">
        <w:trPr>
          <w:trHeight w:val="289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Z56-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8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9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8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8</w:t>
            </w:r>
          </w:p>
        </w:tc>
      </w:tr>
      <w:tr w:rsidR="00872F17" w:rsidRPr="00E34BFB" w:rsidTr="00F2405D">
        <w:trPr>
          <w:trHeight w:val="289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Z56-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3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7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7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</w:tr>
      <w:tr w:rsidR="00872F17" w:rsidRPr="00E34BFB" w:rsidTr="00F2405D">
        <w:trPr>
          <w:trHeight w:val="289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Z56-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5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5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0</w:t>
            </w:r>
          </w:p>
        </w:tc>
      </w:tr>
      <w:tr w:rsidR="00872F17" w:rsidRPr="00E34BFB" w:rsidTr="00F2405D">
        <w:trPr>
          <w:trHeight w:val="289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3-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3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8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0</w:t>
            </w:r>
          </w:p>
        </w:tc>
      </w:tr>
      <w:tr w:rsidR="00872F17" w:rsidRPr="00E34BFB" w:rsidTr="00F2405D">
        <w:trPr>
          <w:trHeight w:val="289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3-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7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8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8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6</w:t>
            </w:r>
          </w:p>
        </w:tc>
      </w:tr>
      <w:tr w:rsidR="00872F17" w:rsidRPr="00E34BFB" w:rsidTr="00F2405D">
        <w:trPr>
          <w:trHeight w:val="289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3-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6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8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2</w:t>
            </w:r>
          </w:p>
        </w:tc>
      </w:tr>
      <w:tr w:rsidR="00872F17" w:rsidRPr="00E34BFB" w:rsidTr="00F2405D">
        <w:trPr>
          <w:trHeight w:val="289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3-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6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3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0</w:t>
            </w:r>
          </w:p>
        </w:tc>
      </w:tr>
      <w:tr w:rsidR="00872F17" w:rsidRPr="00E34BFB" w:rsidTr="00F2405D">
        <w:trPr>
          <w:trHeight w:val="289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3-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3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5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3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8</w:t>
            </w:r>
          </w:p>
        </w:tc>
      </w:tr>
      <w:tr w:rsidR="00872F17" w:rsidRPr="00E34BFB" w:rsidTr="00F2405D">
        <w:trPr>
          <w:trHeight w:val="289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3-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3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8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8</w:t>
            </w:r>
          </w:p>
        </w:tc>
      </w:tr>
      <w:tr w:rsidR="00872F17" w:rsidRPr="00E34BFB" w:rsidTr="00F2405D">
        <w:trPr>
          <w:trHeight w:val="289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Z0934-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2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0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</w:tr>
      <w:tr w:rsidR="00872F17" w:rsidRPr="00E34BFB" w:rsidTr="00F2405D">
        <w:trPr>
          <w:trHeight w:val="289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Z0934-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7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5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</w:tr>
      <w:tr w:rsidR="00872F17" w:rsidRPr="00E34BFB" w:rsidTr="00F2405D">
        <w:trPr>
          <w:trHeight w:val="289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Z0934-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5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4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0</w:t>
            </w:r>
          </w:p>
        </w:tc>
      </w:tr>
      <w:tr w:rsidR="00872F17" w:rsidRPr="00E34BFB" w:rsidTr="00F2405D">
        <w:trPr>
          <w:trHeight w:val="289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Z0934-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9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3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17" w:rsidRPr="00E34BFB" w:rsidRDefault="00872F17" w:rsidP="00F24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B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</w:tr>
    </w:tbl>
    <w:p w:rsidR="00872F17" w:rsidRPr="00E34BFB" w:rsidRDefault="00872F17" w:rsidP="00A906FF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E34BFB">
        <w:rPr>
          <w:rFonts w:ascii="Times New Roman" w:eastAsia="宋体" w:hAnsi="Times New Roman" w:cs="Times New Roman"/>
          <w:sz w:val="24"/>
          <w:szCs w:val="24"/>
        </w:rPr>
        <w:t>Abbreviations.</w:t>
      </w:r>
      <w:proofErr w:type="gramEnd"/>
      <w:r w:rsidRPr="00E34BFB">
        <w:rPr>
          <w:rFonts w:ascii="Times New Roman" w:eastAsia="宋体" w:hAnsi="Times New Roman" w:cs="Times New Roman"/>
          <w:sz w:val="24"/>
          <w:szCs w:val="24"/>
        </w:rPr>
        <w:t xml:space="preserve"> L: left, R: right, NCV: nerve conduction velocity, </w:t>
      </w:r>
      <w:proofErr w:type="spellStart"/>
      <w:r w:rsidRPr="00E34BFB">
        <w:rPr>
          <w:rFonts w:ascii="Times New Roman" w:eastAsia="宋体" w:hAnsi="Times New Roman" w:cs="Times New Roman"/>
          <w:sz w:val="24"/>
          <w:szCs w:val="24"/>
        </w:rPr>
        <w:t>Ampli</w:t>
      </w:r>
      <w:proofErr w:type="spellEnd"/>
      <w:r w:rsidRPr="00E34BFB">
        <w:rPr>
          <w:rFonts w:ascii="Times New Roman" w:eastAsia="宋体" w:hAnsi="Times New Roman" w:cs="Times New Roman"/>
          <w:sz w:val="24"/>
          <w:szCs w:val="24"/>
        </w:rPr>
        <w:t>: amplitude of the distal compound muscle action potential.</w:t>
      </w:r>
    </w:p>
    <w:sectPr w:rsidR="00872F17" w:rsidRPr="00E34B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0FCE" w:rsidRDefault="00340FCE" w:rsidP="00C9296B">
      <w:r>
        <w:separator/>
      </w:r>
    </w:p>
  </w:endnote>
  <w:endnote w:type="continuationSeparator" w:id="0">
    <w:p w:rsidR="00340FCE" w:rsidRDefault="00340FCE" w:rsidP="00C929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0FCE" w:rsidRDefault="00340FCE" w:rsidP="00C9296B">
      <w:r>
        <w:separator/>
      </w:r>
    </w:p>
  </w:footnote>
  <w:footnote w:type="continuationSeparator" w:id="0">
    <w:p w:rsidR="00340FCE" w:rsidRDefault="00340FCE" w:rsidP="00C929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4D9"/>
    <w:rsid w:val="00003296"/>
    <w:rsid w:val="00026B4F"/>
    <w:rsid w:val="00045145"/>
    <w:rsid w:val="000B1751"/>
    <w:rsid w:val="00106B4D"/>
    <w:rsid w:val="00136F5F"/>
    <w:rsid w:val="001550AF"/>
    <w:rsid w:val="001972CB"/>
    <w:rsid w:val="001A6CAB"/>
    <w:rsid w:val="001D71EB"/>
    <w:rsid w:val="002023F1"/>
    <w:rsid w:val="00243E9E"/>
    <w:rsid w:val="002816FC"/>
    <w:rsid w:val="0028777D"/>
    <w:rsid w:val="002B3078"/>
    <w:rsid w:val="002D44D9"/>
    <w:rsid w:val="00303E7B"/>
    <w:rsid w:val="00320AAE"/>
    <w:rsid w:val="00327B97"/>
    <w:rsid w:val="00340FCE"/>
    <w:rsid w:val="003572E7"/>
    <w:rsid w:val="00393F5D"/>
    <w:rsid w:val="003A48FC"/>
    <w:rsid w:val="003C0FBE"/>
    <w:rsid w:val="003D2DAC"/>
    <w:rsid w:val="00413CE5"/>
    <w:rsid w:val="00413FC1"/>
    <w:rsid w:val="004A3773"/>
    <w:rsid w:val="004F6598"/>
    <w:rsid w:val="00524880"/>
    <w:rsid w:val="00565075"/>
    <w:rsid w:val="005C58FD"/>
    <w:rsid w:val="006E04D9"/>
    <w:rsid w:val="00782C0A"/>
    <w:rsid w:val="007B2EFC"/>
    <w:rsid w:val="007F090A"/>
    <w:rsid w:val="00872F17"/>
    <w:rsid w:val="008E7C10"/>
    <w:rsid w:val="0097590D"/>
    <w:rsid w:val="009C19A2"/>
    <w:rsid w:val="009F1BA0"/>
    <w:rsid w:val="009F6616"/>
    <w:rsid w:val="00A30AF5"/>
    <w:rsid w:val="00A357AA"/>
    <w:rsid w:val="00A42F49"/>
    <w:rsid w:val="00A83B55"/>
    <w:rsid w:val="00A906FF"/>
    <w:rsid w:val="00AC20A2"/>
    <w:rsid w:val="00B02E6B"/>
    <w:rsid w:val="00B34720"/>
    <w:rsid w:val="00C0707C"/>
    <w:rsid w:val="00C36BE6"/>
    <w:rsid w:val="00C40FEF"/>
    <w:rsid w:val="00C9296B"/>
    <w:rsid w:val="00CC052C"/>
    <w:rsid w:val="00D27290"/>
    <w:rsid w:val="00D9432C"/>
    <w:rsid w:val="00E34BFB"/>
    <w:rsid w:val="00F33B92"/>
    <w:rsid w:val="00F957A1"/>
    <w:rsid w:val="00FB49F5"/>
    <w:rsid w:val="00FE7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B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29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29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29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29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9296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9296B"/>
    <w:rPr>
      <w:sz w:val="18"/>
      <w:szCs w:val="18"/>
    </w:rPr>
  </w:style>
  <w:style w:type="paragraph" w:customStyle="1" w:styleId="Default">
    <w:name w:val="Default"/>
    <w:rsid w:val="00C9296B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C9296B"/>
    <w:pPr>
      <w:autoSpaceDE w:val="0"/>
      <w:autoSpaceDN w:val="0"/>
      <w:spacing w:before="132"/>
      <w:jc w:val="left"/>
    </w:pPr>
    <w:rPr>
      <w:rFonts w:ascii="宋体" w:eastAsia="宋体" w:hAnsi="宋体" w:cs="宋体"/>
      <w:kern w:val="0"/>
      <w:sz w:val="22"/>
      <w:lang w:val="zh-CN" w:bidi="zh-CN"/>
    </w:rPr>
  </w:style>
  <w:style w:type="table" w:styleId="a6">
    <w:name w:val="Table Grid"/>
    <w:basedOn w:val="a1"/>
    <w:uiPriority w:val="59"/>
    <w:rsid w:val="00C929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Emphasis"/>
    <w:basedOn w:val="a0"/>
    <w:uiPriority w:val="20"/>
    <w:qFormat/>
    <w:rsid w:val="00C0707C"/>
    <w:rPr>
      <w:i/>
      <w:iCs/>
    </w:rPr>
  </w:style>
  <w:style w:type="paragraph" w:customStyle="1" w:styleId="SupplementaryMaterial">
    <w:name w:val="Supplementary Material"/>
    <w:basedOn w:val="a8"/>
    <w:next w:val="a8"/>
    <w:qFormat/>
    <w:rsid w:val="00320AA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Char2"/>
    <w:uiPriority w:val="10"/>
    <w:qFormat/>
    <w:rsid w:val="00320AA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8"/>
    <w:uiPriority w:val="10"/>
    <w:rsid w:val="00320AAE"/>
    <w:rPr>
      <w:rFonts w:asciiTheme="majorHAnsi" w:eastAsia="宋体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B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29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29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29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29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9296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9296B"/>
    <w:rPr>
      <w:sz w:val="18"/>
      <w:szCs w:val="18"/>
    </w:rPr>
  </w:style>
  <w:style w:type="paragraph" w:customStyle="1" w:styleId="Default">
    <w:name w:val="Default"/>
    <w:rsid w:val="00C9296B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C9296B"/>
    <w:pPr>
      <w:autoSpaceDE w:val="0"/>
      <w:autoSpaceDN w:val="0"/>
      <w:spacing w:before="132"/>
      <w:jc w:val="left"/>
    </w:pPr>
    <w:rPr>
      <w:rFonts w:ascii="宋体" w:eastAsia="宋体" w:hAnsi="宋体" w:cs="宋体"/>
      <w:kern w:val="0"/>
      <w:sz w:val="22"/>
      <w:lang w:val="zh-CN" w:bidi="zh-CN"/>
    </w:rPr>
  </w:style>
  <w:style w:type="table" w:styleId="a6">
    <w:name w:val="Table Grid"/>
    <w:basedOn w:val="a1"/>
    <w:uiPriority w:val="59"/>
    <w:rsid w:val="00C929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Emphasis"/>
    <w:basedOn w:val="a0"/>
    <w:uiPriority w:val="20"/>
    <w:qFormat/>
    <w:rsid w:val="00C0707C"/>
    <w:rPr>
      <w:i/>
      <w:iCs/>
    </w:rPr>
  </w:style>
  <w:style w:type="paragraph" w:customStyle="1" w:styleId="SupplementaryMaterial">
    <w:name w:val="Supplementary Material"/>
    <w:basedOn w:val="a8"/>
    <w:next w:val="a8"/>
    <w:qFormat/>
    <w:rsid w:val="00320AA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Char2"/>
    <w:uiPriority w:val="10"/>
    <w:qFormat/>
    <w:rsid w:val="00320AA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8"/>
    <w:uiPriority w:val="10"/>
    <w:rsid w:val="00320AAE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1</Pages>
  <Words>241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P</dc:creator>
  <cp:keywords/>
  <dc:description/>
  <cp:lastModifiedBy>YLP</cp:lastModifiedBy>
  <cp:revision>29</cp:revision>
  <dcterms:created xsi:type="dcterms:W3CDTF">2024-08-27T15:22:00Z</dcterms:created>
  <dcterms:modified xsi:type="dcterms:W3CDTF">2025-03-26T05:55:00Z</dcterms:modified>
</cp:coreProperties>
</file>